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ED0" w:rsidRDefault="005359A3">
      <w:r>
        <w:rPr>
          <w:rFonts w:hint="eastAsia"/>
        </w:rPr>
        <w:t>&gt;slToc34-like-1</w:t>
      </w:r>
      <w:r w:rsidR="00A50435">
        <w:rPr>
          <w:rFonts w:hint="eastAsia"/>
        </w:rPr>
        <w:t xml:space="preserve"> (</w:t>
      </w:r>
      <w:r w:rsidR="00A50435" w:rsidRPr="00A50435">
        <w:t>XM_004235160.1</w:t>
      </w:r>
      <w:r w:rsidR="00A50435">
        <w:rPr>
          <w:rFonts w:hint="eastAsia"/>
        </w:rPr>
        <w:t>)</w:t>
      </w:r>
    </w:p>
    <w:p w:rsidR="005359A3" w:rsidRDefault="005359A3" w:rsidP="005359A3">
      <w:r>
        <w:t>MASQIIREWAGIQQFPAATQSKLLELLGKLKQENVSTLTILVMGKGGVGKSSTVNSIIGERAVAVSAFQSETPRPVMVSRSRAGFTLNIIDTPGLVEGGYVNDQALDLIKKFLLNKTIDVLLYVDRLDAYRVDNLDKQIVKAITDIFGKEMWCRGIVVLTHAQLSPPDGLTYEEFTSRRSEALLKIVRMGARIRKQDIQAASIPVVLVENSGRCNKNESDEKILPSGIAWIPNLVQTITDAVLSGSKGILVDQKLIEGPNPNNRGKVLIPFILAFQYFFV</w:t>
      </w:r>
    </w:p>
    <w:p w:rsidR="005359A3" w:rsidRDefault="005359A3" w:rsidP="005359A3">
      <w:r>
        <w:t>VKRIQRSIKNDIARETRPSWA</w:t>
      </w:r>
    </w:p>
    <w:p w:rsidR="00D5582F" w:rsidRDefault="00D5582F" w:rsidP="00D5582F">
      <w:r>
        <w:t>&gt;slToc34</w:t>
      </w:r>
      <w:r>
        <w:rPr>
          <w:rFonts w:hint="eastAsia"/>
        </w:rPr>
        <w:t>-like</w:t>
      </w:r>
      <w:r w:rsidR="00E32323">
        <w:rPr>
          <w:rFonts w:hint="eastAsia"/>
        </w:rPr>
        <w:t>-2 (</w:t>
      </w:r>
      <w:r w:rsidR="00AF2D0D" w:rsidRPr="00AF2D0D">
        <w:t>XM_004239929.1</w:t>
      </w:r>
      <w:r w:rsidR="00E32323">
        <w:rPr>
          <w:rFonts w:hint="eastAsia"/>
        </w:rPr>
        <w:t>)</w:t>
      </w:r>
    </w:p>
    <w:p w:rsidR="00D5582F" w:rsidRDefault="00D5582F" w:rsidP="00D5582F">
      <w:r>
        <w:t>MASQVIREWVGFQQFPSATQSKLIELIRKLKQESVSTVTILVMGKGGVGKSSTVNSILGERAVAVSAFQSETPRPVMVSRSWAEFTLNIIDTPGLVEGGYVNDQALDLIKRFLLNKTIDVLLYVDRLDTYRVDNLDRQIVKAITDSFGKEIWRRGLVVLTHAQVSPPDGLSYDEFTSRRSEALLKIVRLGARMKKQEIKAASIPLVCVENSGRCNKNELDEKILPNGTAWIPSILQTITEVVVSQSKGILIDQKLIEGPNPNNKGKLLIPLIATFQYFFVVKRIQTWIKNDISRENRPSWA</w:t>
      </w:r>
    </w:p>
    <w:p w:rsidR="001A2B81" w:rsidRDefault="003704FB">
      <w:r>
        <w:rPr>
          <w:rFonts w:hint="eastAsia"/>
        </w:rPr>
        <w:t>&gt;slToc159-like</w:t>
      </w:r>
      <w:r w:rsidR="00F230C8">
        <w:rPr>
          <w:rFonts w:hint="eastAsia"/>
        </w:rPr>
        <w:t>-1</w:t>
      </w:r>
      <w:r w:rsidR="00FB7426">
        <w:rPr>
          <w:rFonts w:hint="eastAsia"/>
        </w:rPr>
        <w:t xml:space="preserve"> (</w:t>
      </w:r>
      <w:r w:rsidR="00FB7426" w:rsidRPr="00FB7426">
        <w:t>XM_004247489.1</w:t>
      </w:r>
      <w:r w:rsidR="00FB7426">
        <w:rPr>
          <w:rFonts w:hint="eastAsia"/>
        </w:rPr>
        <w:t>)</w:t>
      </w:r>
    </w:p>
    <w:p w:rsidR="003704FB" w:rsidRDefault="003704FB" w:rsidP="003704FB">
      <w:r>
        <w:t>MDSEEATFSPPAVSSSPGSSPINNSSSNHTETENVSKINVEINDSDINSNSNSEGKSASDVTIVGGQQELPIPADPDEGTLEKTIGEEKLDDSVVGSAEIEKPVSEVSMSEGVENVEALGGDVGGSVPVIGNSLPDSTDSDATKSLGTGIEGSEGNTEEFDSVDKLNSIEQVKDNGGEVAVGAGLKEGEDRSTQEEVKETVEDEKMEPKEGGDRSIEEEVKETVEDEKIELQGGEDRSIQEEVKEIVEDEKNEALTSVASSNLKEAEEPTSVIEESAIASSNLKESEEPTSVFEEVAIASSNLKEAEEPTSVIEERAIHSDDAEKLNKVVVEQPSESLLAETGSKKFTSEGDAVVDAIEVNVSGPGVAVVGDVDESKEVEEHIEGTHDENVTSVNDVGETRQLIEEVAKMTVDEVDAQNPKPVVDDTVATAESKPVDNIVGAGKLDSGVVQTGDVVAVTEEIKEADPETVNKSLDTKDVEVEPEQAVSGTIYANGDHSGESVERDVVEVEVSGQTSAISRSITGSEQEGEAKDHIDEEANLEGSVSDGETDGMIFGSSEAAKQFMEELERESGGGSYAGAEVSQDIDGQIVTDSDEEADTDEEGDVKDPLFSVEAAKMKAFQLEAEGKDDLDFSVNILVIGKSGVGKSATINSIFGEEKTSIDAFGPATTSVKEISGVVDGVKIRVFDTPGLKSSAMEQGFNRSVLSSVKKLTKKNPPDIYLYVDRLDAQTRDLNDLPMLKTITSCLGPSIWRSAIVTLTHGASAPPDGPSGSPLSYEVFVTQRSHVVQQSIGQAVGDLRMMSPSLMNPVSLVENHPSCRRNRDGHKILPNGQSWRPQLLLLSYSMKILSEASALSKPEDPFDHRKLFGFRTRSPPLPYMLSSMLQSRAHPKLSAEQGGDNGDSDIDLDDLSDSDQEEEDEYDQLPPFKPLRKAQLAKLSKEQRKAYFEEYDYRVKLLQKKQLREDLKRMKEMKSKGKEAAIDNGYAEEEADAGAAAPVAVPLPDMALPPSFDSDNPAYRYRFLEPTSQFLARPVLDTHGWDHDCGYDGVNVEQSLAIASRFPAAVTVQITKDKKDFSINLDSSIAAKHGENGSTMAGFDIQSIGKQLAYIVRGETKFKS</w:t>
      </w:r>
    </w:p>
    <w:p w:rsidR="003704FB" w:rsidRDefault="003704FB" w:rsidP="003704FB">
      <w:r>
        <w:t>LKKNKTACGISVTFLGENMVTGLKVEDQIILGKQYVLVGSAGTVRSQSDTAYGANFELQRREADFPIGQVQSTLSMSVIKWRGDLALGFNSMAQFAVGRNSKVAVRAGINNKLSGQVTVRTSSSDHLSLALTAIIPTAIGIYRKLWPDAGEKYSIY</w:t>
      </w:r>
    </w:p>
    <w:p w:rsidR="009712C7" w:rsidRDefault="009712C7" w:rsidP="009712C7">
      <w:r>
        <w:rPr>
          <w:rFonts w:hint="eastAsia"/>
        </w:rPr>
        <w:t>&gt;slToc159-like-2 (</w:t>
      </w:r>
      <w:r w:rsidRPr="00FD5119">
        <w:t>XM_004229523.1</w:t>
      </w:r>
      <w:r>
        <w:rPr>
          <w:rFonts w:hint="eastAsia"/>
        </w:rPr>
        <w:t>)</w:t>
      </w:r>
    </w:p>
    <w:p w:rsidR="009712C7" w:rsidRDefault="009712C7" w:rsidP="003704FB">
      <w:r>
        <w:t>MDSKNYGVPLSTTQGSPPANVPLFTSTGIRAPITIDDSDFEYSVSVNGPKNKSENAIQSGMEEDLIITKTVEMVLDSDSIEDDKAEIDTVQNFITEGGEANYTLEGGRDLYQVASKESTLLGQELDNDKMLLAEESQILDSSVESKSADSSRGVKPSDTAYSSPREENRVSKFGADDLNSGNSIILHTGASGDSQKSESKEDGVYQGSDCQDIATRTETESYHEPIKDSEAESLECIDISVPSTAEEQVYSSSDVTWSTRAEDDLPKLSDKTQHREARLNPDLEAKCKDIDTVKLFKNEEALFLHENDESLTFDGSGGMKLIIDQSDQQIANADYDGEVSEGHLPKVDAEIVTDLAEEVDTDEESEENEMFDAEALAMLLRAATGVGPEGRSVSIPSADGTQVSSLELPDTPGSSFHSSRPGQPTNADKFPLSDNKTEGISEVILSEEEKKKLEKLQQLRITFLRLVHKLNRSPEDSIAAQVLYRLVRAAGKSASQVLSLDSDQKVAIELEAEDTDSLNFSLNILVIGKTGVGKSATINSIFGEAKSMVDAFVPATTDVKEIIGQLDGVTLNILDTPGFRSSLTEQSINRRTLLSIKKYMKKYSPDVVLYVDRIDTQSRDLGDLPLFKSISSYLGPSIWRNAIVTLTHAASSPPDGPSGHPVSYEMFVAQCSRIIQQLIDHSIGDPHTMNAGLMSLPFALVENHPVSPKNDKGDILLPNGENWRSQLLLLCYSIKILSEVDSIMKDQDLHDHRKLFGFPKRSLPLPYFLSSLLQSNVHPKVSNNQVGGDIGSDIELVHSSDSDQEVDDYDDLPPFRPLRKSQIAKLSKEQKRAYFDEYDYRVKLFQKKQWREELKRLRDMKKKGKAEIGDYMEEGADQETGSQAGAAIPLPDMVLPNSFDGDNPTYRYRYLEPSSQLLARPVMDSQSWDHDCGYDGVSIEDHLAIAGQFPAVIVLQLTKDKKEFNIHLDSSVSAKTGKKG</w:t>
      </w:r>
      <w:r w:rsidR="00790749">
        <w:t>S</w:t>
      </w:r>
      <w:r>
        <w:t>M</w:t>
      </w:r>
      <w:r>
        <w:lastRenderedPageBreak/>
        <w:t>VGFDIQTVGKQLAYILKGETKVKNLKTNKTAAGISITFLGDTLVTGLKLEDQFSIGKQLVVVGSTGTIMSQGNAAYGANLELRLREKDYPVGQDQSSLGLSLMKWRNDLIWGCNLQSQFSVGRNSKIAVRAGLNSKKSGQITVRTSTSDQLLIAIVGLLPIARAIMMTLFPQTSGKNLI</w:t>
      </w:r>
    </w:p>
    <w:p w:rsidR="003704FB" w:rsidRDefault="00100CA4">
      <w:r>
        <w:rPr>
          <w:rFonts w:hint="eastAsia"/>
        </w:rPr>
        <w:t>&gt;slToc1</w:t>
      </w:r>
      <w:r w:rsidR="00150995">
        <w:rPr>
          <w:rFonts w:hint="eastAsia"/>
        </w:rPr>
        <w:t>5</w:t>
      </w:r>
      <w:r w:rsidR="00F230C8">
        <w:rPr>
          <w:rFonts w:hint="eastAsia"/>
        </w:rPr>
        <w:t>9</w:t>
      </w:r>
      <w:r>
        <w:rPr>
          <w:rFonts w:hint="eastAsia"/>
        </w:rPr>
        <w:t>-like</w:t>
      </w:r>
      <w:r w:rsidR="00F230C8">
        <w:rPr>
          <w:rFonts w:hint="eastAsia"/>
        </w:rPr>
        <w:t>-</w:t>
      </w:r>
      <w:r w:rsidR="009712C7">
        <w:rPr>
          <w:rFonts w:hint="eastAsia"/>
        </w:rPr>
        <w:t>3</w:t>
      </w:r>
      <w:r w:rsidR="00150995">
        <w:rPr>
          <w:rFonts w:hint="eastAsia"/>
        </w:rPr>
        <w:t xml:space="preserve"> (</w:t>
      </w:r>
      <w:r w:rsidR="00150995" w:rsidRPr="00150995">
        <w:t>XM_004230964.1</w:t>
      </w:r>
      <w:r w:rsidR="00150995">
        <w:rPr>
          <w:rFonts w:hint="eastAsia"/>
        </w:rPr>
        <w:t>)</w:t>
      </w:r>
    </w:p>
    <w:p w:rsidR="004C0063" w:rsidRDefault="004C0063" w:rsidP="004C0063">
      <w:r>
        <w:t>MMENGEERFGKARMDDWNGVVDETVEVRPEDKVVVVSHVSKESEGDEVFEEAIEPESPGFAVEDVVASEG</w:t>
      </w:r>
    </w:p>
    <w:p w:rsidR="004C0063" w:rsidRDefault="004C0063" w:rsidP="004C0063">
      <w:r>
        <w:t>RNDDNSGDINSSIEDSSNSESRDNVENFEEAVEVLHEIQHANDESNQKTDVILKEEPSVEKESCHEIAAPDETEVVEKNIKVGKGKDDMSEVADLGAAIETETSVNWDERKDNSGEPTEFENGVFNHVNLGETQSDDAKKTISDQQDADEAKAGNNVLQNQVHSYKDALLHDEDNVDVIETSAVQPAGHQDTADVHNNVSDSSGSVLKDEGDTEWEGVLKSLDSDVKDEEQKDISPNDASTNGHHSESLNPSDELKEEAGPSPERINGYNMNEEQRDVERTVPSPELVNGSNKDEEQQIDGVKAVHSPEPVNGSNKDEEQQIDGVKAISPEPVNGSNKVEGQQLDGEKAVCSPEPINCTNKDEQQIDDQDNDSVSILQGGHFPLKAEVTEKESTGPELMGDASDHQGLKLNESPTMEPGNLNDRTNEQKDVSVSDSSASLNHSGISVRGKVTADDEMSKSSEALPSDNNEKVSKVSQDAVVGVDKVVEKESVDKVIEKEPVSVVVKDLKQSVPRVRESEARSATEHPSSSNASATRIPAPAGLGRAAPLLEPAPRVVQQPRVNGTASPVQNQLVEESTNGEADEYDETREKLQMIRVKFLRLAHRNGQTPHNVVVAQVLYRLGLAEQLRGRSGGRVGAFSFDRASAMAEQLEAAGQEPLDFSCTIMVLGKTGVGKSATINSIFDEVKFDTDAFQVGTKKVQDVVGTVQGIKVRVIDTPGLLPSWSDQRQNEKILHSVKRFIKKTPPDIVLYLDRLDMQSRDNGDMPLLRTITEIFGPSIWFNAIVVLTHAASAPPEGPNGTVTSYDMFVTQRSHVVQQAIRQAAGDMRLMNPVSLVENHSACRTNRAGQRVLPNGQVWRPHLLLLSFASKILAEANTLLKLQDSSAPGQPYATRTRSPPLPFLLSSLLQSRPQVKLPAEQFDDDDDALDDDLDESSESEDESEYDQLPPFKRLTKAQLAKLSKEQKKAYNDELEYREKLFMKKQLKEERKRRKMMKKMQAAAESLPPTDPSENVDEETGGASSVPVPMPDLALPASFDSDNPTHRYRYLDSSNQWLVRPVLEPNGWDHDVGYEGINVERLFVVKDKIPISLSSQVSKDKKDTNLQMEIASSVKHGHGKATSLGFDMQSVGKDLAYTLRSETRFCNYRKNKATAGLSVTLLGDVMTGGVKIEDRLTFNRRGSLVVSGGAMFGRGDAAYGGSLEATLRDKDHPLGRFLSTLGLSVMDWHGDLAIGCNSQTQIPIGRYTNLIGRVNINNKGSGQVSIRLNSSEQLQIALISLIPLVRKLISYSQPAQYG</w:t>
      </w:r>
    </w:p>
    <w:sectPr w:rsidR="004C0063" w:rsidSect="00CF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FCF" w:rsidRDefault="00030FCF" w:rsidP="00A50435">
      <w:r>
        <w:separator/>
      </w:r>
    </w:p>
  </w:endnote>
  <w:endnote w:type="continuationSeparator" w:id="0">
    <w:p w:rsidR="00030FCF" w:rsidRDefault="00030FCF" w:rsidP="00A504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FCF" w:rsidRDefault="00030FCF" w:rsidP="00A50435">
      <w:r>
        <w:separator/>
      </w:r>
    </w:p>
  </w:footnote>
  <w:footnote w:type="continuationSeparator" w:id="0">
    <w:p w:rsidR="00030FCF" w:rsidRDefault="00030FCF" w:rsidP="00A504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2988"/>
    <w:rsid w:val="00030FCF"/>
    <w:rsid w:val="00100CA4"/>
    <w:rsid w:val="00150995"/>
    <w:rsid w:val="00196890"/>
    <w:rsid w:val="001A2B81"/>
    <w:rsid w:val="003704FB"/>
    <w:rsid w:val="004C0063"/>
    <w:rsid w:val="005359A3"/>
    <w:rsid w:val="005C7F5B"/>
    <w:rsid w:val="00673B4B"/>
    <w:rsid w:val="007235F4"/>
    <w:rsid w:val="0073555B"/>
    <w:rsid w:val="0073752F"/>
    <w:rsid w:val="00790749"/>
    <w:rsid w:val="007D0F67"/>
    <w:rsid w:val="007D776C"/>
    <w:rsid w:val="00816EBC"/>
    <w:rsid w:val="00860CFE"/>
    <w:rsid w:val="008B38A3"/>
    <w:rsid w:val="009712C7"/>
    <w:rsid w:val="00A50435"/>
    <w:rsid w:val="00A51156"/>
    <w:rsid w:val="00AF2D0D"/>
    <w:rsid w:val="00BD098F"/>
    <w:rsid w:val="00BF2988"/>
    <w:rsid w:val="00CD59C5"/>
    <w:rsid w:val="00CF0ED0"/>
    <w:rsid w:val="00D5582F"/>
    <w:rsid w:val="00E32323"/>
    <w:rsid w:val="00F230C8"/>
    <w:rsid w:val="00F24CDF"/>
    <w:rsid w:val="00FB7426"/>
    <w:rsid w:val="00FD5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0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04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0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04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2</cp:revision>
  <dcterms:created xsi:type="dcterms:W3CDTF">2013-11-27T02:48:00Z</dcterms:created>
  <dcterms:modified xsi:type="dcterms:W3CDTF">2014-03-28T14:13:00Z</dcterms:modified>
</cp:coreProperties>
</file>